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0069F" w14:textId="6557BEE9" w:rsidR="000F7611" w:rsidRPr="00227763" w:rsidRDefault="00F156DE" w:rsidP="000F7611">
      <w:pPr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F23AB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0F7611" w:rsidRPr="0022776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="000F7611" w:rsidRPr="00227763">
        <w:rPr>
          <w:b/>
          <w:color w:val="000000" w:themeColor="text1"/>
          <w:lang w:val="en-US"/>
        </w:rPr>
        <w:t>.</w:t>
      </w:r>
      <w:r w:rsidR="000F7611" w:rsidRPr="00DA3B57">
        <w:rPr>
          <w:b/>
          <w:bCs/>
          <w:color w:val="000000" w:themeColor="text1"/>
          <w:lang w:val="en-US"/>
        </w:rPr>
        <w:t xml:space="preserve"> </w:t>
      </w:r>
      <w:r w:rsidR="000F7611" w:rsidRPr="00DA3B57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Microsatellites sequences found in the CR </w:t>
      </w:r>
      <w:r w:rsidR="0030307C" w:rsidRPr="00DA3B57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of the </w:t>
      </w:r>
      <w:r w:rsidR="000F7611" w:rsidRPr="00DA3B57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mitochondrial genome of </w:t>
      </w:r>
      <w:proofErr w:type="spellStart"/>
      <w:r w:rsidR="000F7611" w:rsidRPr="00DA3B57">
        <w:rPr>
          <w:rFonts w:ascii="Times New Roman" w:hAnsi="Times New Roman" w:cs="Times New Roman"/>
          <w:b/>
          <w:bCs/>
          <w:i/>
          <w:color w:val="000000" w:themeColor="text1"/>
          <w:sz w:val="24"/>
          <w:lang w:val="en-US"/>
        </w:rPr>
        <w:t>Furipterus</w:t>
      </w:r>
      <w:proofErr w:type="spellEnd"/>
      <w:r w:rsidR="000F7611" w:rsidRPr="00DA3B57">
        <w:rPr>
          <w:rFonts w:ascii="Times New Roman" w:hAnsi="Times New Roman" w:cs="Times New Roman"/>
          <w:b/>
          <w:bCs/>
          <w:i/>
          <w:color w:val="000000" w:themeColor="text1"/>
          <w:sz w:val="24"/>
          <w:lang w:val="en-US"/>
        </w:rPr>
        <w:t xml:space="preserve"> </w:t>
      </w:r>
      <w:proofErr w:type="spellStart"/>
      <w:r w:rsidR="000F7611" w:rsidRPr="00DA3B57">
        <w:rPr>
          <w:rFonts w:ascii="Times New Roman" w:hAnsi="Times New Roman" w:cs="Times New Roman"/>
          <w:b/>
          <w:bCs/>
          <w:i/>
          <w:color w:val="000000" w:themeColor="text1"/>
          <w:sz w:val="24"/>
          <w:lang w:val="en-US"/>
        </w:rPr>
        <w:t>horrens</w:t>
      </w:r>
      <w:proofErr w:type="spellEnd"/>
      <w:r w:rsidR="000F7611" w:rsidRPr="00DA3B57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. </w:t>
      </w:r>
    </w:p>
    <w:tbl>
      <w:tblPr>
        <w:tblW w:w="476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587"/>
        <w:gridCol w:w="1587"/>
      </w:tblGrid>
      <w:tr w:rsidR="001A2D47" w:rsidRPr="00FF7A22" w14:paraId="65FE5F66" w14:textId="1FE4D3BB" w:rsidTr="00DA3B57">
        <w:trPr>
          <w:trHeight w:val="300"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FFB8" w14:textId="29F6445B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Posi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1C989" w14:textId="5527FC80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proofErr w:type="spellStart"/>
            <w:r w:rsidRPr="00DA3B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Microsatellit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7DD70" w14:textId="69798AEC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</w:pPr>
            <w:proofErr w:type="spellStart"/>
            <w:r w:rsidRPr="00DA3B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Number</w:t>
            </w:r>
            <w:proofErr w:type="spellEnd"/>
            <w:r w:rsidRPr="00DA3B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</w:t>
            </w:r>
            <w:proofErr w:type="spellStart"/>
            <w:r w:rsidRPr="00DA3B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of</w:t>
            </w:r>
            <w:proofErr w:type="spellEnd"/>
            <w:r w:rsidRPr="00DA3B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 xml:space="preserve"> </w:t>
            </w:r>
            <w:proofErr w:type="spellStart"/>
            <w:r w:rsidRPr="00DA3B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pt-BR"/>
              </w:rPr>
              <w:t>repeats</w:t>
            </w:r>
            <w:proofErr w:type="spellEnd"/>
          </w:p>
        </w:tc>
      </w:tr>
      <w:tr w:rsidR="001A2D47" w:rsidRPr="00FF7A22" w14:paraId="16EBEB5D" w14:textId="5E265E38" w:rsidTr="00DA3B57">
        <w:trPr>
          <w:trHeight w:val="128"/>
          <w:jc w:val="center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C416" w14:textId="26394898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2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13393716" w14:textId="7A0E8AAC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AT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CA8F436" w14:textId="76D3737F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1A2D47" w:rsidRPr="00FF7A22" w14:paraId="6CAF3115" w14:textId="03081BD2" w:rsidTr="00DA3B57">
        <w:trPr>
          <w:trHeight w:val="84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3B1094D" w14:textId="00A70BFE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405</w:t>
            </w:r>
          </w:p>
        </w:tc>
        <w:tc>
          <w:tcPr>
            <w:tcW w:w="1587" w:type="dxa"/>
            <w:vAlign w:val="center"/>
          </w:tcPr>
          <w:p w14:paraId="20FA8EFD" w14:textId="1AEACFF7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T</w:t>
            </w:r>
          </w:p>
        </w:tc>
        <w:tc>
          <w:tcPr>
            <w:tcW w:w="1587" w:type="dxa"/>
            <w:vAlign w:val="center"/>
          </w:tcPr>
          <w:p w14:paraId="6B55F73B" w14:textId="2902C154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1A2D47" w:rsidRPr="00FF7A22" w14:paraId="25BA4C15" w14:textId="24DAAF3D" w:rsidTr="00DA3B57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7FAD23D" w14:textId="788714E8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628</w:t>
            </w:r>
          </w:p>
        </w:tc>
        <w:tc>
          <w:tcPr>
            <w:tcW w:w="1587" w:type="dxa"/>
            <w:vAlign w:val="center"/>
          </w:tcPr>
          <w:p w14:paraId="78AE7768" w14:textId="3D38E45D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A</w:t>
            </w:r>
          </w:p>
        </w:tc>
        <w:tc>
          <w:tcPr>
            <w:tcW w:w="1587" w:type="dxa"/>
            <w:vAlign w:val="center"/>
          </w:tcPr>
          <w:p w14:paraId="0D62793B" w14:textId="69BF8676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1A2D47" w:rsidRPr="00FF7A22" w14:paraId="4DCCBFA8" w14:textId="2EEE2E47" w:rsidTr="00DA3B57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7057FE4" w14:textId="7D2D9337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636</w:t>
            </w:r>
          </w:p>
        </w:tc>
        <w:tc>
          <w:tcPr>
            <w:tcW w:w="1587" w:type="dxa"/>
            <w:vAlign w:val="center"/>
          </w:tcPr>
          <w:p w14:paraId="205A8A32" w14:textId="3DCD5387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</w:t>
            </w:r>
            <w:r w:rsidR="00AD48CA"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</w:t>
            </w:r>
          </w:p>
        </w:tc>
        <w:tc>
          <w:tcPr>
            <w:tcW w:w="1587" w:type="dxa"/>
            <w:vAlign w:val="center"/>
          </w:tcPr>
          <w:p w14:paraId="59D08B51" w14:textId="695776E2" w:rsidR="00475575" w:rsidRPr="00DA3B57" w:rsidRDefault="00AD48CA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  <w:tr w:rsidR="001A2D47" w:rsidRPr="00FF7A22" w14:paraId="2A7BE93E" w14:textId="32D33424" w:rsidTr="00DA3B57">
        <w:trPr>
          <w:trHeight w:val="105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2E175EF" w14:textId="39854E86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651</w:t>
            </w:r>
          </w:p>
        </w:tc>
        <w:tc>
          <w:tcPr>
            <w:tcW w:w="1587" w:type="dxa"/>
            <w:vAlign w:val="center"/>
          </w:tcPr>
          <w:p w14:paraId="3EE0CC62" w14:textId="19844E05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CGTAC</w:t>
            </w:r>
          </w:p>
        </w:tc>
        <w:tc>
          <w:tcPr>
            <w:tcW w:w="1587" w:type="dxa"/>
            <w:vAlign w:val="center"/>
          </w:tcPr>
          <w:p w14:paraId="4B5AFE6C" w14:textId="652DAA61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4</w:t>
            </w:r>
          </w:p>
        </w:tc>
      </w:tr>
      <w:tr w:rsidR="001A2D47" w:rsidRPr="00FF7A22" w14:paraId="0BC8B3E7" w14:textId="79669A7B" w:rsidTr="00DA3B57">
        <w:trPr>
          <w:trHeight w:val="66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EAFB042" w14:textId="701FFCA6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736</w:t>
            </w:r>
          </w:p>
        </w:tc>
        <w:tc>
          <w:tcPr>
            <w:tcW w:w="1587" w:type="dxa"/>
            <w:vAlign w:val="center"/>
          </w:tcPr>
          <w:p w14:paraId="0DDCEB67" w14:textId="03B1C6D3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GCACA</w:t>
            </w:r>
          </w:p>
        </w:tc>
        <w:tc>
          <w:tcPr>
            <w:tcW w:w="1587" w:type="dxa"/>
            <w:vAlign w:val="center"/>
          </w:tcPr>
          <w:p w14:paraId="2811F4D6" w14:textId="23EE43CD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5</w:t>
            </w:r>
          </w:p>
        </w:tc>
      </w:tr>
      <w:tr w:rsidR="001A2D47" w:rsidRPr="00FF7A22" w14:paraId="59B6B87D" w14:textId="55032E5E" w:rsidTr="00DA3B57">
        <w:trPr>
          <w:trHeight w:val="48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DAA6EA6" w14:textId="5E55F6B6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767</w:t>
            </w:r>
          </w:p>
        </w:tc>
        <w:tc>
          <w:tcPr>
            <w:tcW w:w="1587" w:type="dxa"/>
            <w:vAlign w:val="center"/>
          </w:tcPr>
          <w:p w14:paraId="628B2D1C" w14:textId="5625382F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GTACAC</w:t>
            </w:r>
          </w:p>
        </w:tc>
        <w:tc>
          <w:tcPr>
            <w:tcW w:w="1587" w:type="dxa"/>
            <w:vAlign w:val="center"/>
          </w:tcPr>
          <w:p w14:paraId="6D18C0CF" w14:textId="06ABCCEB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1</w:t>
            </w:r>
          </w:p>
        </w:tc>
      </w:tr>
      <w:tr w:rsidR="001A2D47" w:rsidRPr="00FF7A22" w14:paraId="44082F80" w14:textId="79FFD10F" w:rsidTr="00DA3B57">
        <w:trPr>
          <w:trHeight w:val="113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6981" w14:textId="2B27555F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84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5AF9DB5" w14:textId="6CE9515E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TA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087D2289" w14:textId="07E104C1" w:rsidR="00475575" w:rsidRPr="00DA3B57" w:rsidRDefault="00475575" w:rsidP="00475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DA3B5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3</w:t>
            </w:r>
          </w:p>
        </w:tc>
      </w:tr>
    </w:tbl>
    <w:p w14:paraId="52D7FE81" w14:textId="77777777" w:rsidR="000F7611" w:rsidRPr="00227763" w:rsidRDefault="000F7611" w:rsidP="00F82069">
      <w:pPr>
        <w:rPr>
          <w:color w:val="000000" w:themeColor="text1"/>
        </w:rPr>
      </w:pPr>
    </w:p>
    <w:sectPr w:rsidR="000F7611" w:rsidRPr="00227763" w:rsidSect="00D545FD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9A2DA" w14:textId="77777777" w:rsidR="00DA7BDF" w:rsidRDefault="00DA7BDF" w:rsidP="00053415">
      <w:pPr>
        <w:spacing w:after="0" w:line="240" w:lineRule="auto"/>
      </w:pPr>
      <w:r>
        <w:separator/>
      </w:r>
    </w:p>
  </w:endnote>
  <w:endnote w:type="continuationSeparator" w:id="0">
    <w:p w14:paraId="4B3D90EA" w14:textId="77777777" w:rsidR="00DA7BDF" w:rsidRDefault="00DA7BDF" w:rsidP="00053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28E38" w14:textId="77777777" w:rsidR="00DA7BDF" w:rsidRDefault="00DA7BDF" w:rsidP="00053415">
      <w:pPr>
        <w:spacing w:after="0" w:line="240" w:lineRule="auto"/>
      </w:pPr>
      <w:r>
        <w:separator/>
      </w:r>
    </w:p>
  </w:footnote>
  <w:footnote w:type="continuationSeparator" w:id="0">
    <w:p w14:paraId="0512CC22" w14:textId="77777777" w:rsidR="00DA7BDF" w:rsidRDefault="00DA7BDF" w:rsidP="00053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99"/>
    <w:rsid w:val="00002AA2"/>
    <w:rsid w:val="00010546"/>
    <w:rsid w:val="00026AB0"/>
    <w:rsid w:val="00053415"/>
    <w:rsid w:val="0008233B"/>
    <w:rsid w:val="0009130E"/>
    <w:rsid w:val="000B623D"/>
    <w:rsid w:val="000C4D30"/>
    <w:rsid w:val="000E62DA"/>
    <w:rsid w:val="000F0445"/>
    <w:rsid w:val="000F7611"/>
    <w:rsid w:val="00130F04"/>
    <w:rsid w:val="00155510"/>
    <w:rsid w:val="001557BF"/>
    <w:rsid w:val="00155D9C"/>
    <w:rsid w:val="00162372"/>
    <w:rsid w:val="00190F28"/>
    <w:rsid w:val="001957AB"/>
    <w:rsid w:val="001A2D47"/>
    <w:rsid w:val="001B416B"/>
    <w:rsid w:val="001E2CB6"/>
    <w:rsid w:val="0020785B"/>
    <w:rsid w:val="00215DB2"/>
    <w:rsid w:val="00227763"/>
    <w:rsid w:val="0024349C"/>
    <w:rsid w:val="00246830"/>
    <w:rsid w:val="00271A38"/>
    <w:rsid w:val="00272A5E"/>
    <w:rsid w:val="003000D7"/>
    <w:rsid w:val="0030307C"/>
    <w:rsid w:val="00305B70"/>
    <w:rsid w:val="00317397"/>
    <w:rsid w:val="00356BCC"/>
    <w:rsid w:val="0038415F"/>
    <w:rsid w:val="003900C9"/>
    <w:rsid w:val="003916CD"/>
    <w:rsid w:val="00393672"/>
    <w:rsid w:val="00395A6F"/>
    <w:rsid w:val="003B0EAB"/>
    <w:rsid w:val="003E2015"/>
    <w:rsid w:val="003F6742"/>
    <w:rsid w:val="00414DE3"/>
    <w:rsid w:val="00420DB1"/>
    <w:rsid w:val="00423222"/>
    <w:rsid w:val="00425211"/>
    <w:rsid w:val="00440104"/>
    <w:rsid w:val="00475575"/>
    <w:rsid w:val="0048122F"/>
    <w:rsid w:val="00482E48"/>
    <w:rsid w:val="004861A9"/>
    <w:rsid w:val="00486C88"/>
    <w:rsid w:val="004C62BC"/>
    <w:rsid w:val="004C7B6E"/>
    <w:rsid w:val="0051139F"/>
    <w:rsid w:val="00515154"/>
    <w:rsid w:val="00553802"/>
    <w:rsid w:val="0055558B"/>
    <w:rsid w:val="00575103"/>
    <w:rsid w:val="00596B42"/>
    <w:rsid w:val="005B4F01"/>
    <w:rsid w:val="005D2715"/>
    <w:rsid w:val="006070D4"/>
    <w:rsid w:val="00610595"/>
    <w:rsid w:val="00642870"/>
    <w:rsid w:val="006874C1"/>
    <w:rsid w:val="00687AC1"/>
    <w:rsid w:val="006D4088"/>
    <w:rsid w:val="006E2171"/>
    <w:rsid w:val="006F1CA4"/>
    <w:rsid w:val="00726EDA"/>
    <w:rsid w:val="00734DB5"/>
    <w:rsid w:val="0077502E"/>
    <w:rsid w:val="00781306"/>
    <w:rsid w:val="00783048"/>
    <w:rsid w:val="007904DD"/>
    <w:rsid w:val="007A15AA"/>
    <w:rsid w:val="007B43F1"/>
    <w:rsid w:val="007C0F57"/>
    <w:rsid w:val="007C49A8"/>
    <w:rsid w:val="007E6109"/>
    <w:rsid w:val="008028B5"/>
    <w:rsid w:val="008131A9"/>
    <w:rsid w:val="00827F57"/>
    <w:rsid w:val="0084193B"/>
    <w:rsid w:val="0085411F"/>
    <w:rsid w:val="0089148B"/>
    <w:rsid w:val="008B69CA"/>
    <w:rsid w:val="008D11C0"/>
    <w:rsid w:val="00902F5A"/>
    <w:rsid w:val="00935248"/>
    <w:rsid w:val="00944B99"/>
    <w:rsid w:val="00966A44"/>
    <w:rsid w:val="00994687"/>
    <w:rsid w:val="009A3D06"/>
    <w:rsid w:val="009A66FC"/>
    <w:rsid w:val="009A7AC8"/>
    <w:rsid w:val="009B551F"/>
    <w:rsid w:val="009B7975"/>
    <w:rsid w:val="009E08C5"/>
    <w:rsid w:val="009E7B57"/>
    <w:rsid w:val="00A02FDE"/>
    <w:rsid w:val="00A55D04"/>
    <w:rsid w:val="00A76355"/>
    <w:rsid w:val="00A77B02"/>
    <w:rsid w:val="00A8165A"/>
    <w:rsid w:val="00AB1D32"/>
    <w:rsid w:val="00AD238B"/>
    <w:rsid w:val="00AD48CA"/>
    <w:rsid w:val="00AE62F9"/>
    <w:rsid w:val="00AF3D63"/>
    <w:rsid w:val="00B1763C"/>
    <w:rsid w:val="00B25B72"/>
    <w:rsid w:val="00BA1BCD"/>
    <w:rsid w:val="00BA72F4"/>
    <w:rsid w:val="00BC4982"/>
    <w:rsid w:val="00BD15B9"/>
    <w:rsid w:val="00C00395"/>
    <w:rsid w:val="00C0547C"/>
    <w:rsid w:val="00C14997"/>
    <w:rsid w:val="00C15005"/>
    <w:rsid w:val="00C35C4A"/>
    <w:rsid w:val="00C54899"/>
    <w:rsid w:val="00C70880"/>
    <w:rsid w:val="00CA3D4E"/>
    <w:rsid w:val="00CF4771"/>
    <w:rsid w:val="00D160EC"/>
    <w:rsid w:val="00D20C38"/>
    <w:rsid w:val="00D42A8F"/>
    <w:rsid w:val="00D545FD"/>
    <w:rsid w:val="00D97EC8"/>
    <w:rsid w:val="00DA3B57"/>
    <w:rsid w:val="00DA7BDF"/>
    <w:rsid w:val="00DD3A86"/>
    <w:rsid w:val="00DD46CF"/>
    <w:rsid w:val="00E06DF7"/>
    <w:rsid w:val="00E60523"/>
    <w:rsid w:val="00E82345"/>
    <w:rsid w:val="00EB0794"/>
    <w:rsid w:val="00EB3257"/>
    <w:rsid w:val="00EE65C3"/>
    <w:rsid w:val="00F0432D"/>
    <w:rsid w:val="00F13260"/>
    <w:rsid w:val="00F156DE"/>
    <w:rsid w:val="00F23ABD"/>
    <w:rsid w:val="00F23CB7"/>
    <w:rsid w:val="00F34FD8"/>
    <w:rsid w:val="00F41054"/>
    <w:rsid w:val="00F458E1"/>
    <w:rsid w:val="00F82069"/>
    <w:rsid w:val="00F8219B"/>
    <w:rsid w:val="00FA616D"/>
    <w:rsid w:val="00FB329E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C41729"/>
  <w15:chartTrackingRefBased/>
  <w15:docId w15:val="{ECAE03A2-0D1E-4A8B-9A1D-210EDCC3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44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944B99"/>
    <w:rPr>
      <w:i/>
      <w:iCs/>
    </w:rPr>
  </w:style>
  <w:style w:type="table" w:styleId="TabelaSimples4">
    <w:name w:val="Plain Table 4"/>
    <w:basedOn w:val="Tabelanormal"/>
    <w:uiPriority w:val="44"/>
    <w:rsid w:val="00E06D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o">
    <w:name w:val="Revision"/>
    <w:hidden/>
    <w:uiPriority w:val="99"/>
    <w:semiHidden/>
    <w:rsid w:val="00D42A8F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026AB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26AB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26AB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26AB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26AB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1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11C0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0534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3415"/>
  </w:style>
  <w:style w:type="paragraph" w:styleId="Rodap">
    <w:name w:val="footer"/>
    <w:basedOn w:val="Normal"/>
    <w:link w:val="RodapChar"/>
    <w:uiPriority w:val="99"/>
    <w:unhideWhenUsed/>
    <w:rsid w:val="000534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3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A21B0-E150-4BCF-961C-6FAA2367D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olina Melo</dc:creator>
  <cp:keywords/>
  <dc:description/>
  <cp:lastModifiedBy>Santelmo Vasconcelos</cp:lastModifiedBy>
  <cp:revision>15</cp:revision>
  <dcterms:created xsi:type="dcterms:W3CDTF">2024-04-23T02:44:00Z</dcterms:created>
  <dcterms:modified xsi:type="dcterms:W3CDTF">2024-08-05T14:30:00Z</dcterms:modified>
</cp:coreProperties>
</file>